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BBDE6" w14:textId="0FEEB791" w:rsidR="0052166B" w:rsidRPr="0050063F" w:rsidRDefault="00F23376" w:rsidP="00422009">
      <w:pPr>
        <w:jc w:val="center"/>
        <w:rPr>
          <w:rFonts w:ascii="Times New Roman" w:hAnsi="Times New Roman" w:cs="Times New Roman"/>
          <w:sz w:val="22"/>
        </w:rPr>
      </w:pPr>
      <w:r w:rsidRPr="0050063F">
        <w:rPr>
          <w:rFonts w:ascii="Times New Roman" w:hAnsi="Times New Roman" w:cs="Times New Roman"/>
          <w:sz w:val="22"/>
        </w:rPr>
        <w:t>Table S1. Primer sequences used in P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237"/>
      </w:tblGrid>
      <w:tr w:rsidR="00F23376" w:rsidRPr="0050063F" w14:paraId="6BDD8652" w14:textId="77777777" w:rsidTr="00422009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037D2AE" w14:textId="3FE7952A" w:rsidR="00F23376" w:rsidRPr="0050063F" w:rsidRDefault="00F23376" w:rsidP="00422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0063F">
              <w:rPr>
                <w:rFonts w:ascii="Times New Roman" w:hAnsi="Times New Roman" w:cs="Times New Roman"/>
                <w:sz w:val="22"/>
              </w:rPr>
              <w:t>Primer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189A2080" w14:textId="3EC6BDCC" w:rsidR="00F23376" w:rsidRPr="0050063F" w:rsidRDefault="00F23376" w:rsidP="00422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0063F">
              <w:rPr>
                <w:rFonts w:ascii="Times New Roman" w:hAnsi="Times New Roman" w:cs="Times New Roman"/>
                <w:sz w:val="22"/>
              </w:rPr>
              <w:t>Sequences</w:t>
            </w:r>
          </w:p>
        </w:tc>
      </w:tr>
      <w:tr w:rsidR="00F23376" w:rsidRPr="0050063F" w14:paraId="1764413F" w14:textId="77777777" w:rsidTr="00422009">
        <w:tc>
          <w:tcPr>
            <w:tcW w:w="1980" w:type="dxa"/>
            <w:tcBorders>
              <w:top w:val="single" w:sz="4" w:space="0" w:color="auto"/>
            </w:tcBorders>
          </w:tcPr>
          <w:p w14:paraId="2C76DDFE" w14:textId="3508CC46" w:rsidR="00F23376" w:rsidRPr="0050063F" w:rsidRDefault="00F23376" w:rsidP="00422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0063F">
              <w:rPr>
                <w:rFonts w:ascii="Times New Roman" w:hAnsi="Times New Roman" w:cs="Times New Roman"/>
                <w:sz w:val="22"/>
              </w:rPr>
              <w:t>LINC00968 forward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672F29D2" w14:textId="0205F430" w:rsidR="00F23376" w:rsidRPr="0050063F" w:rsidRDefault="00F23376" w:rsidP="00422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0063F">
              <w:rPr>
                <w:rFonts w:ascii="Times New Roman" w:hAnsi="Times New Roman" w:cs="Times New Roman"/>
                <w:sz w:val="22"/>
              </w:rPr>
              <w:t>5'-GGCAGTTTTATTGTGGTGATT-3'</w:t>
            </w:r>
          </w:p>
        </w:tc>
      </w:tr>
      <w:tr w:rsidR="00F23376" w:rsidRPr="0050063F" w14:paraId="4FA5629E" w14:textId="77777777" w:rsidTr="00422009">
        <w:tc>
          <w:tcPr>
            <w:tcW w:w="1980" w:type="dxa"/>
          </w:tcPr>
          <w:p w14:paraId="7C27CD33" w14:textId="5A5241F5" w:rsidR="00F23376" w:rsidRPr="0050063F" w:rsidRDefault="00F23376" w:rsidP="00422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0063F">
              <w:rPr>
                <w:rFonts w:ascii="Times New Roman" w:hAnsi="Times New Roman" w:cs="Times New Roman"/>
                <w:sz w:val="22"/>
              </w:rPr>
              <w:t>LINC00968 Revers</w:t>
            </w:r>
          </w:p>
        </w:tc>
        <w:tc>
          <w:tcPr>
            <w:tcW w:w="6237" w:type="dxa"/>
          </w:tcPr>
          <w:p w14:paraId="1DF80A07" w14:textId="21887561" w:rsidR="00F23376" w:rsidRPr="0050063F" w:rsidRDefault="00F23376" w:rsidP="00422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0063F">
              <w:rPr>
                <w:rFonts w:ascii="Times New Roman" w:hAnsi="Times New Roman" w:cs="Times New Roman"/>
                <w:sz w:val="22"/>
              </w:rPr>
              <w:t>5'-AATGGAAGTTGACGGGATAG-3'</w:t>
            </w:r>
          </w:p>
        </w:tc>
      </w:tr>
      <w:tr w:rsidR="00F23376" w:rsidRPr="0050063F" w14:paraId="397D8F52" w14:textId="77777777" w:rsidTr="00422009">
        <w:tc>
          <w:tcPr>
            <w:tcW w:w="1980" w:type="dxa"/>
          </w:tcPr>
          <w:p w14:paraId="16C52A75" w14:textId="57748D13" w:rsidR="00F23376" w:rsidRPr="0050063F" w:rsidRDefault="00F23376" w:rsidP="00422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0063F">
              <w:rPr>
                <w:rFonts w:ascii="Times New Roman" w:hAnsi="Times New Roman" w:cs="Times New Roman"/>
                <w:sz w:val="22"/>
              </w:rPr>
              <w:t>miR-3202 forward</w:t>
            </w:r>
          </w:p>
        </w:tc>
        <w:tc>
          <w:tcPr>
            <w:tcW w:w="6237" w:type="dxa"/>
          </w:tcPr>
          <w:p w14:paraId="24FA82ED" w14:textId="12C61DA3" w:rsidR="00F23376" w:rsidRPr="0050063F" w:rsidRDefault="00F23376" w:rsidP="00422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0063F">
              <w:rPr>
                <w:rFonts w:ascii="Times New Roman" w:hAnsi="Times New Roman" w:cs="Times New Roman"/>
                <w:sz w:val="22"/>
              </w:rPr>
              <w:t>5'-GCTGGAAGGGAGAAGAGC-3'</w:t>
            </w:r>
          </w:p>
        </w:tc>
      </w:tr>
      <w:tr w:rsidR="00F23376" w:rsidRPr="0050063F" w14:paraId="13DCABF9" w14:textId="77777777" w:rsidTr="00422009">
        <w:tc>
          <w:tcPr>
            <w:tcW w:w="1980" w:type="dxa"/>
          </w:tcPr>
          <w:p w14:paraId="20F012BC" w14:textId="54E3BE62" w:rsidR="00F23376" w:rsidRPr="0050063F" w:rsidRDefault="00F23376" w:rsidP="00422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0063F">
              <w:rPr>
                <w:rFonts w:ascii="Times New Roman" w:hAnsi="Times New Roman" w:cs="Times New Roman"/>
                <w:sz w:val="22"/>
              </w:rPr>
              <w:t>miR-3202 reverse</w:t>
            </w:r>
          </w:p>
        </w:tc>
        <w:tc>
          <w:tcPr>
            <w:tcW w:w="6237" w:type="dxa"/>
          </w:tcPr>
          <w:p w14:paraId="49F4984D" w14:textId="1B9D665D" w:rsidR="00422009" w:rsidRPr="0050063F" w:rsidRDefault="00422009" w:rsidP="00422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0063F">
              <w:rPr>
                <w:rFonts w:ascii="Times New Roman" w:hAnsi="Times New Roman" w:cs="Times New Roman"/>
                <w:sz w:val="22"/>
              </w:rPr>
              <w:t>5'-GTCGTATCCAGTGCAGGGTCCGAGGTAT</w:t>
            </w:r>
          </w:p>
          <w:p w14:paraId="350B76E3" w14:textId="4783A33B" w:rsidR="00F23376" w:rsidRPr="0050063F" w:rsidRDefault="00422009" w:rsidP="00422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0063F">
              <w:rPr>
                <w:rFonts w:ascii="Times New Roman" w:hAnsi="Times New Roman" w:cs="Times New Roman"/>
                <w:sz w:val="22"/>
              </w:rPr>
              <w:t>TCGCACTGGATACGACATTAAA</w:t>
            </w:r>
            <w:r w:rsidR="00F23376" w:rsidRPr="0050063F">
              <w:rPr>
                <w:rFonts w:ascii="Times New Roman" w:hAnsi="Times New Roman" w:cs="Times New Roman"/>
                <w:sz w:val="22"/>
              </w:rPr>
              <w:t>-3'</w:t>
            </w:r>
          </w:p>
        </w:tc>
      </w:tr>
      <w:tr w:rsidR="00F23376" w:rsidRPr="0050063F" w14:paraId="39E78CEC" w14:textId="77777777" w:rsidTr="00422009">
        <w:tc>
          <w:tcPr>
            <w:tcW w:w="1980" w:type="dxa"/>
          </w:tcPr>
          <w:p w14:paraId="13BE2A34" w14:textId="40BD2882" w:rsidR="00F23376" w:rsidRPr="0050063F" w:rsidRDefault="00F23376" w:rsidP="00422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0063F">
              <w:rPr>
                <w:rFonts w:ascii="Times New Roman" w:hAnsi="Times New Roman" w:cs="Times New Roman"/>
                <w:sz w:val="22"/>
              </w:rPr>
              <w:t>VIRMA forward</w:t>
            </w:r>
          </w:p>
        </w:tc>
        <w:tc>
          <w:tcPr>
            <w:tcW w:w="6237" w:type="dxa"/>
          </w:tcPr>
          <w:p w14:paraId="0165CFF5" w14:textId="0FABEA32" w:rsidR="00F23376" w:rsidRPr="0050063F" w:rsidRDefault="00422009" w:rsidP="00422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0063F">
              <w:rPr>
                <w:rFonts w:ascii="Times New Roman" w:hAnsi="Times New Roman" w:cs="Times New Roman"/>
                <w:sz w:val="22"/>
              </w:rPr>
              <w:t>5'-AATCCTGTGGGAAGATCAGC-3'</w:t>
            </w:r>
          </w:p>
        </w:tc>
      </w:tr>
      <w:tr w:rsidR="00F23376" w:rsidRPr="0050063F" w14:paraId="23F2F669" w14:textId="77777777" w:rsidTr="00422009">
        <w:tc>
          <w:tcPr>
            <w:tcW w:w="1980" w:type="dxa"/>
            <w:tcBorders>
              <w:bottom w:val="single" w:sz="4" w:space="0" w:color="auto"/>
            </w:tcBorders>
          </w:tcPr>
          <w:p w14:paraId="031605F1" w14:textId="595E1990" w:rsidR="00F23376" w:rsidRPr="0050063F" w:rsidRDefault="00F23376" w:rsidP="00422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0063F">
              <w:rPr>
                <w:rFonts w:ascii="Times New Roman" w:hAnsi="Times New Roman" w:cs="Times New Roman"/>
                <w:sz w:val="22"/>
              </w:rPr>
              <w:t>VIRMA reverse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7EEEA312" w14:textId="1F3F018F" w:rsidR="00F23376" w:rsidRPr="0050063F" w:rsidRDefault="00422009" w:rsidP="00422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0063F">
              <w:rPr>
                <w:rFonts w:ascii="Times New Roman" w:hAnsi="Times New Roman" w:cs="Times New Roman"/>
                <w:sz w:val="22"/>
              </w:rPr>
              <w:t>5'-ACACGTAAGGCAGTGGTAAG-3'</w:t>
            </w:r>
          </w:p>
        </w:tc>
      </w:tr>
    </w:tbl>
    <w:p w14:paraId="5C1DC714" w14:textId="77777777" w:rsidR="00F23376" w:rsidRPr="0050063F" w:rsidRDefault="00F23376" w:rsidP="00422009">
      <w:pPr>
        <w:jc w:val="center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F23376" w:rsidRPr="00500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151623" w14:textId="77777777" w:rsidR="008458AC" w:rsidRDefault="008458AC" w:rsidP="00F23376">
      <w:r>
        <w:separator/>
      </w:r>
    </w:p>
  </w:endnote>
  <w:endnote w:type="continuationSeparator" w:id="0">
    <w:p w14:paraId="31CF5141" w14:textId="77777777" w:rsidR="008458AC" w:rsidRDefault="008458AC" w:rsidP="00F23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4881E7" w14:textId="77777777" w:rsidR="008458AC" w:rsidRDefault="008458AC" w:rsidP="00F23376">
      <w:r>
        <w:separator/>
      </w:r>
    </w:p>
  </w:footnote>
  <w:footnote w:type="continuationSeparator" w:id="0">
    <w:p w14:paraId="22F5396C" w14:textId="77777777" w:rsidR="008458AC" w:rsidRDefault="008458AC" w:rsidP="00F233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3MDQ2NDE3trA0MTFU0lEKTi0uzszPAykwrAUA2JbN+ywAAAA="/>
  </w:docVars>
  <w:rsids>
    <w:rsidRoot w:val="00C06631"/>
    <w:rsid w:val="001B4FD1"/>
    <w:rsid w:val="00422009"/>
    <w:rsid w:val="0050063F"/>
    <w:rsid w:val="0052166B"/>
    <w:rsid w:val="008458AC"/>
    <w:rsid w:val="00B30AFC"/>
    <w:rsid w:val="00C06631"/>
    <w:rsid w:val="00F23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78B5A"/>
  <w15:chartTrackingRefBased/>
  <w15:docId w15:val="{AEE92FB3-7D7E-4D2E-82BF-866814789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3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3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3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376"/>
    <w:rPr>
      <w:sz w:val="18"/>
      <w:szCs w:val="18"/>
    </w:rPr>
  </w:style>
  <w:style w:type="table" w:styleId="a7">
    <w:name w:val="Table Grid"/>
    <w:basedOn w:val="a1"/>
    <w:uiPriority w:val="39"/>
    <w:rsid w:val="00F233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ang</dc:creator>
  <cp:keywords/>
  <dc:description/>
  <cp:lastModifiedBy> </cp:lastModifiedBy>
  <cp:revision>5</cp:revision>
  <dcterms:created xsi:type="dcterms:W3CDTF">2023-04-23T05:28:00Z</dcterms:created>
  <dcterms:modified xsi:type="dcterms:W3CDTF">2023-04-24T02:35:00Z</dcterms:modified>
</cp:coreProperties>
</file>